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837350" w14:textId="77777777" w:rsidR="000B1D3F" w:rsidRPr="00BC3363" w:rsidRDefault="000B1D3F" w:rsidP="000B1D3F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336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BC33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. </w:t>
      </w:r>
      <w:r w:rsidRPr="00BC3363">
        <w:rPr>
          <w:rFonts w:ascii="Times New Roman" w:hAnsi="Times New Roman" w:cs="Times New Roman"/>
          <w:sz w:val="24"/>
          <w:szCs w:val="24"/>
          <w:lang w:val="en-US"/>
        </w:rPr>
        <w:t xml:space="preserve">Comparative data between the spatial regressions of the proportion of </w:t>
      </w:r>
      <w:proofErr w:type="gramStart"/>
      <w:r w:rsidRPr="00BC3363">
        <w:rPr>
          <w:rFonts w:ascii="Times New Roman" w:hAnsi="Times New Roman" w:cs="Times New Roman"/>
          <w:sz w:val="24"/>
          <w:szCs w:val="24"/>
          <w:lang w:val="en-US"/>
        </w:rPr>
        <w:t>late stage</w:t>
      </w:r>
      <w:proofErr w:type="gramEnd"/>
      <w:r w:rsidRPr="00BC3363">
        <w:rPr>
          <w:rFonts w:ascii="Times New Roman" w:hAnsi="Times New Roman" w:cs="Times New Roman"/>
          <w:sz w:val="24"/>
          <w:szCs w:val="24"/>
          <w:lang w:val="en-US"/>
        </w:rPr>
        <w:t xml:space="preserve"> diagnosis and adjusted mortality rates for breast cancer. </w:t>
      </w:r>
    </w:p>
    <w:tbl>
      <w:tblPr>
        <w:tblStyle w:val="TableGrid"/>
        <w:tblW w:w="1034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168"/>
        <w:gridCol w:w="1343"/>
        <w:gridCol w:w="2020"/>
        <w:gridCol w:w="1276"/>
      </w:tblGrid>
      <w:tr w:rsidR="000B1D3F" w:rsidRPr="00BC3363" w14:paraId="253E5A3C" w14:textId="77777777" w:rsidTr="00411A3E">
        <w:trPr>
          <w:jc w:val="center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1EEB83FB" w14:textId="77777777" w:rsidR="000B1D3F" w:rsidRPr="00BC3363" w:rsidRDefault="000B1D3F" w:rsidP="00411A3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4C32E556" w14:textId="77777777" w:rsidR="000B1D3F" w:rsidRPr="00BC3363" w:rsidRDefault="000B1D3F" w:rsidP="00411A3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33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stant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5794F413" w14:textId="77777777" w:rsidR="000B1D3F" w:rsidRPr="00BC3363" w:rsidRDefault="000B1D3F" w:rsidP="00411A3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33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mbda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14:paraId="086462F5" w14:textId="77777777" w:rsidR="000B1D3F" w:rsidRPr="00BC3363" w:rsidRDefault="000B1D3F" w:rsidP="00411A3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33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kaike’s criter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E35139E" w14:textId="77777777" w:rsidR="000B1D3F" w:rsidRPr="00BC3363" w:rsidRDefault="000B1D3F" w:rsidP="00411A3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33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 Squared</w:t>
            </w:r>
          </w:p>
        </w:tc>
      </w:tr>
      <w:tr w:rsidR="000B1D3F" w:rsidRPr="00BC3363" w14:paraId="184EB2F7" w14:textId="77777777" w:rsidTr="00411A3E">
        <w:trPr>
          <w:jc w:val="center"/>
        </w:trPr>
        <w:tc>
          <w:tcPr>
            <w:tcW w:w="10343" w:type="dxa"/>
            <w:gridSpan w:val="5"/>
            <w:tcBorders>
              <w:top w:val="dotted" w:sz="4" w:space="0" w:color="auto"/>
            </w:tcBorders>
            <w:shd w:val="clear" w:color="auto" w:fill="E7E6E6" w:themeFill="background2"/>
          </w:tcPr>
          <w:p w14:paraId="64186E5C" w14:textId="77777777" w:rsidR="000B1D3F" w:rsidRPr="00BC3363" w:rsidRDefault="000B1D3F" w:rsidP="00411A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BC33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ate Stage</w:t>
            </w:r>
            <w:proofErr w:type="gramEnd"/>
            <w:r w:rsidRPr="00BC33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Diagnosis of Breast Cancer</w:t>
            </w:r>
          </w:p>
        </w:tc>
      </w:tr>
      <w:tr w:rsidR="000B1D3F" w:rsidRPr="00BC3363" w14:paraId="54A2E4C4" w14:textId="77777777" w:rsidTr="00411A3E">
        <w:trPr>
          <w:jc w:val="center"/>
        </w:trPr>
        <w:tc>
          <w:tcPr>
            <w:tcW w:w="4536" w:type="dxa"/>
            <w:tcBorders>
              <w:top w:val="dotted" w:sz="4" w:space="0" w:color="auto"/>
            </w:tcBorders>
          </w:tcPr>
          <w:p w14:paraId="1E3464A8" w14:textId="77777777" w:rsidR="000B1D3F" w:rsidRPr="00BC3363" w:rsidRDefault="000B1D3F" w:rsidP="00411A3E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33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atial Error Model</w:t>
            </w:r>
          </w:p>
        </w:tc>
        <w:tc>
          <w:tcPr>
            <w:tcW w:w="1168" w:type="dxa"/>
            <w:tcBorders>
              <w:top w:val="dotted" w:sz="4" w:space="0" w:color="auto"/>
            </w:tcBorders>
          </w:tcPr>
          <w:p w14:paraId="5B0639FA" w14:textId="77777777" w:rsidR="000B1D3F" w:rsidRPr="00BC3363" w:rsidRDefault="000B1D3F" w:rsidP="00411A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363">
              <w:rPr>
                <w:rFonts w:ascii="Times New Roman" w:hAnsi="Times New Roman" w:cs="Times New Roman"/>
                <w:sz w:val="18"/>
                <w:szCs w:val="18"/>
              </w:rPr>
              <w:t>16.24</w:t>
            </w:r>
          </w:p>
        </w:tc>
        <w:tc>
          <w:tcPr>
            <w:tcW w:w="1343" w:type="dxa"/>
            <w:tcBorders>
              <w:top w:val="dotted" w:sz="4" w:space="0" w:color="auto"/>
            </w:tcBorders>
          </w:tcPr>
          <w:p w14:paraId="18EB0776" w14:textId="77777777" w:rsidR="000B1D3F" w:rsidRPr="00BC3363" w:rsidRDefault="000B1D3F" w:rsidP="00411A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363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2020" w:type="dxa"/>
            <w:tcBorders>
              <w:top w:val="dotted" w:sz="4" w:space="0" w:color="auto"/>
            </w:tcBorders>
          </w:tcPr>
          <w:p w14:paraId="0B89F2F7" w14:textId="77777777" w:rsidR="000B1D3F" w:rsidRPr="00BC3363" w:rsidRDefault="000B1D3F" w:rsidP="00411A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363">
              <w:rPr>
                <w:rFonts w:ascii="Times New Roman" w:hAnsi="Times New Roman" w:cs="Times New Roman"/>
                <w:sz w:val="18"/>
                <w:szCs w:val="18"/>
              </w:rPr>
              <w:t>1074.59</w:t>
            </w:r>
          </w:p>
        </w:tc>
        <w:tc>
          <w:tcPr>
            <w:tcW w:w="1276" w:type="dxa"/>
            <w:tcBorders>
              <w:top w:val="dotted" w:sz="4" w:space="0" w:color="auto"/>
            </w:tcBorders>
          </w:tcPr>
          <w:p w14:paraId="463AB0F1" w14:textId="77777777" w:rsidR="000B1D3F" w:rsidRPr="00BC3363" w:rsidRDefault="000B1D3F" w:rsidP="00411A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363">
              <w:rPr>
                <w:rFonts w:ascii="Times New Roman" w:hAnsi="Times New Roman" w:cs="Times New Roman"/>
                <w:sz w:val="18"/>
                <w:szCs w:val="18"/>
              </w:rPr>
              <w:t>0.525</w:t>
            </w:r>
          </w:p>
        </w:tc>
      </w:tr>
      <w:tr w:rsidR="000B1D3F" w:rsidRPr="00BC3363" w14:paraId="5EDA9B9B" w14:textId="77777777" w:rsidTr="00411A3E">
        <w:trPr>
          <w:jc w:val="center"/>
        </w:trPr>
        <w:tc>
          <w:tcPr>
            <w:tcW w:w="4536" w:type="dxa"/>
          </w:tcPr>
          <w:p w14:paraId="082F1D88" w14:textId="77777777" w:rsidR="000B1D3F" w:rsidRPr="00BC3363" w:rsidRDefault="000B1D3F" w:rsidP="00411A3E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33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atial Lag Model</w:t>
            </w:r>
          </w:p>
        </w:tc>
        <w:tc>
          <w:tcPr>
            <w:tcW w:w="1168" w:type="dxa"/>
          </w:tcPr>
          <w:p w14:paraId="128C9438" w14:textId="77777777" w:rsidR="000B1D3F" w:rsidRPr="00BC3363" w:rsidRDefault="000B1D3F" w:rsidP="00411A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363">
              <w:rPr>
                <w:rFonts w:ascii="Times New Roman" w:hAnsi="Times New Roman" w:cs="Times New Roman"/>
                <w:sz w:val="18"/>
                <w:szCs w:val="18"/>
              </w:rPr>
              <w:t>- 5.08</w:t>
            </w:r>
          </w:p>
        </w:tc>
        <w:tc>
          <w:tcPr>
            <w:tcW w:w="1343" w:type="dxa"/>
          </w:tcPr>
          <w:p w14:paraId="361EE975" w14:textId="77777777" w:rsidR="000B1D3F" w:rsidRPr="00BC3363" w:rsidRDefault="000B1D3F" w:rsidP="00411A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363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2020" w:type="dxa"/>
          </w:tcPr>
          <w:p w14:paraId="5AEF016C" w14:textId="77777777" w:rsidR="000B1D3F" w:rsidRPr="00BC3363" w:rsidRDefault="000B1D3F" w:rsidP="00411A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363">
              <w:rPr>
                <w:rFonts w:ascii="Times New Roman" w:hAnsi="Times New Roman" w:cs="Times New Roman"/>
                <w:sz w:val="18"/>
                <w:szCs w:val="18"/>
              </w:rPr>
              <w:t>1074.74</w:t>
            </w:r>
          </w:p>
        </w:tc>
        <w:tc>
          <w:tcPr>
            <w:tcW w:w="1276" w:type="dxa"/>
          </w:tcPr>
          <w:p w14:paraId="1E1676DC" w14:textId="77777777" w:rsidR="000B1D3F" w:rsidRPr="00BC3363" w:rsidRDefault="000B1D3F" w:rsidP="00411A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363">
              <w:rPr>
                <w:rFonts w:ascii="Times New Roman" w:hAnsi="Times New Roman" w:cs="Times New Roman"/>
                <w:sz w:val="18"/>
                <w:szCs w:val="18"/>
              </w:rPr>
              <w:t>0.521</w:t>
            </w:r>
          </w:p>
        </w:tc>
      </w:tr>
      <w:tr w:rsidR="000B1D3F" w:rsidRPr="00BC3363" w14:paraId="7D7DB8BC" w14:textId="77777777" w:rsidTr="00411A3E">
        <w:trPr>
          <w:jc w:val="center"/>
        </w:trPr>
        <w:tc>
          <w:tcPr>
            <w:tcW w:w="4536" w:type="dxa"/>
          </w:tcPr>
          <w:p w14:paraId="0390604E" w14:textId="77777777" w:rsidR="000B1D3F" w:rsidRPr="00BC3363" w:rsidRDefault="000B1D3F" w:rsidP="00411A3E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33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assic regression</w:t>
            </w:r>
          </w:p>
        </w:tc>
        <w:tc>
          <w:tcPr>
            <w:tcW w:w="1168" w:type="dxa"/>
          </w:tcPr>
          <w:p w14:paraId="54CB3F64" w14:textId="77777777" w:rsidR="000B1D3F" w:rsidRPr="00BC3363" w:rsidRDefault="000B1D3F" w:rsidP="00411A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363">
              <w:rPr>
                <w:rFonts w:ascii="Times New Roman" w:hAnsi="Times New Roman" w:cs="Times New Roman"/>
                <w:sz w:val="18"/>
                <w:szCs w:val="18"/>
              </w:rPr>
              <w:t>- 1.85</w:t>
            </w:r>
          </w:p>
        </w:tc>
        <w:tc>
          <w:tcPr>
            <w:tcW w:w="1343" w:type="dxa"/>
          </w:tcPr>
          <w:p w14:paraId="144BBBDE" w14:textId="77777777" w:rsidR="000B1D3F" w:rsidRPr="00BC3363" w:rsidRDefault="000B1D3F" w:rsidP="00411A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363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2020" w:type="dxa"/>
          </w:tcPr>
          <w:p w14:paraId="3872F3A3" w14:textId="77777777" w:rsidR="000B1D3F" w:rsidRPr="00BC3363" w:rsidRDefault="000B1D3F" w:rsidP="00411A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363">
              <w:rPr>
                <w:rFonts w:ascii="Times New Roman" w:hAnsi="Times New Roman" w:cs="Times New Roman"/>
                <w:sz w:val="18"/>
                <w:szCs w:val="18"/>
              </w:rPr>
              <w:t>1121.51</w:t>
            </w:r>
          </w:p>
        </w:tc>
        <w:tc>
          <w:tcPr>
            <w:tcW w:w="1276" w:type="dxa"/>
          </w:tcPr>
          <w:p w14:paraId="2CF992B3" w14:textId="77777777" w:rsidR="000B1D3F" w:rsidRPr="00BC3363" w:rsidRDefault="000B1D3F" w:rsidP="00411A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363">
              <w:rPr>
                <w:rFonts w:ascii="Times New Roman" w:hAnsi="Times New Roman" w:cs="Times New Roman"/>
                <w:sz w:val="18"/>
                <w:szCs w:val="18"/>
              </w:rPr>
              <w:t>0.295</w:t>
            </w:r>
          </w:p>
        </w:tc>
      </w:tr>
      <w:tr w:rsidR="000B1D3F" w:rsidRPr="00BC3363" w14:paraId="380D5E85" w14:textId="77777777" w:rsidTr="00411A3E">
        <w:trPr>
          <w:jc w:val="center"/>
        </w:trPr>
        <w:tc>
          <w:tcPr>
            <w:tcW w:w="10343" w:type="dxa"/>
            <w:gridSpan w:val="5"/>
            <w:tcBorders>
              <w:top w:val="dotted" w:sz="4" w:space="0" w:color="auto"/>
            </w:tcBorders>
            <w:shd w:val="clear" w:color="auto" w:fill="E7E6E6" w:themeFill="background2"/>
          </w:tcPr>
          <w:p w14:paraId="5B251116" w14:textId="77777777" w:rsidR="000B1D3F" w:rsidRPr="00BC3363" w:rsidRDefault="000B1D3F" w:rsidP="00411A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33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djusted mortality rates for breast cancer</w:t>
            </w:r>
          </w:p>
        </w:tc>
      </w:tr>
      <w:tr w:rsidR="000B1D3F" w:rsidRPr="00BC3363" w14:paraId="41079758" w14:textId="77777777" w:rsidTr="00411A3E">
        <w:trPr>
          <w:jc w:val="center"/>
        </w:trPr>
        <w:tc>
          <w:tcPr>
            <w:tcW w:w="4536" w:type="dxa"/>
            <w:tcBorders>
              <w:top w:val="dotted" w:sz="4" w:space="0" w:color="auto"/>
            </w:tcBorders>
          </w:tcPr>
          <w:p w14:paraId="73EFF2E0" w14:textId="77777777" w:rsidR="000B1D3F" w:rsidRPr="00BC3363" w:rsidRDefault="000B1D3F" w:rsidP="00411A3E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33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atial Error Model</w:t>
            </w:r>
          </w:p>
        </w:tc>
        <w:tc>
          <w:tcPr>
            <w:tcW w:w="1168" w:type="dxa"/>
            <w:tcBorders>
              <w:top w:val="dotted" w:sz="4" w:space="0" w:color="auto"/>
            </w:tcBorders>
          </w:tcPr>
          <w:p w14:paraId="57455E0E" w14:textId="77777777" w:rsidR="000B1D3F" w:rsidRPr="00BC3363" w:rsidRDefault="000B1D3F" w:rsidP="00411A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363">
              <w:rPr>
                <w:rFonts w:ascii="Times New Roman" w:hAnsi="Times New Roman" w:cs="Times New Roman"/>
                <w:sz w:val="18"/>
                <w:szCs w:val="18"/>
              </w:rPr>
              <w:t>- 14.43</w:t>
            </w:r>
          </w:p>
        </w:tc>
        <w:tc>
          <w:tcPr>
            <w:tcW w:w="1343" w:type="dxa"/>
            <w:tcBorders>
              <w:top w:val="dotted" w:sz="4" w:space="0" w:color="auto"/>
            </w:tcBorders>
          </w:tcPr>
          <w:p w14:paraId="1B362178" w14:textId="77777777" w:rsidR="000B1D3F" w:rsidRPr="00BC3363" w:rsidRDefault="000B1D3F" w:rsidP="00411A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363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2020" w:type="dxa"/>
            <w:tcBorders>
              <w:top w:val="dotted" w:sz="4" w:space="0" w:color="auto"/>
            </w:tcBorders>
          </w:tcPr>
          <w:p w14:paraId="06AEBF08" w14:textId="77777777" w:rsidR="000B1D3F" w:rsidRPr="00BC3363" w:rsidRDefault="000B1D3F" w:rsidP="00411A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363">
              <w:rPr>
                <w:rFonts w:ascii="Times New Roman" w:hAnsi="Times New Roman" w:cs="Times New Roman"/>
                <w:sz w:val="18"/>
                <w:szCs w:val="18"/>
              </w:rPr>
              <w:t>675.07</w:t>
            </w:r>
          </w:p>
        </w:tc>
        <w:tc>
          <w:tcPr>
            <w:tcW w:w="1276" w:type="dxa"/>
            <w:tcBorders>
              <w:top w:val="dotted" w:sz="4" w:space="0" w:color="auto"/>
            </w:tcBorders>
          </w:tcPr>
          <w:p w14:paraId="78E33F7D" w14:textId="77777777" w:rsidR="000B1D3F" w:rsidRPr="00BC3363" w:rsidRDefault="000B1D3F" w:rsidP="00411A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363">
              <w:rPr>
                <w:rFonts w:ascii="Times New Roman" w:hAnsi="Times New Roman" w:cs="Times New Roman"/>
                <w:sz w:val="18"/>
                <w:szCs w:val="18"/>
              </w:rPr>
              <w:t>0.657</w:t>
            </w:r>
          </w:p>
        </w:tc>
      </w:tr>
      <w:tr w:rsidR="000B1D3F" w:rsidRPr="00BC3363" w14:paraId="27F1CC69" w14:textId="77777777" w:rsidTr="00411A3E">
        <w:trPr>
          <w:jc w:val="center"/>
        </w:trPr>
        <w:tc>
          <w:tcPr>
            <w:tcW w:w="4536" w:type="dxa"/>
          </w:tcPr>
          <w:p w14:paraId="5B45EB66" w14:textId="77777777" w:rsidR="000B1D3F" w:rsidRPr="00BC3363" w:rsidRDefault="000B1D3F" w:rsidP="00411A3E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33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atial Lag Model</w:t>
            </w:r>
          </w:p>
        </w:tc>
        <w:tc>
          <w:tcPr>
            <w:tcW w:w="1168" w:type="dxa"/>
          </w:tcPr>
          <w:p w14:paraId="24649F7E" w14:textId="77777777" w:rsidR="000B1D3F" w:rsidRPr="00BC3363" w:rsidRDefault="000B1D3F" w:rsidP="00411A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363">
              <w:rPr>
                <w:rFonts w:ascii="Times New Roman" w:hAnsi="Times New Roman" w:cs="Times New Roman"/>
                <w:sz w:val="18"/>
                <w:szCs w:val="18"/>
              </w:rPr>
              <w:t>- 3.57</w:t>
            </w:r>
          </w:p>
        </w:tc>
        <w:tc>
          <w:tcPr>
            <w:tcW w:w="1343" w:type="dxa"/>
          </w:tcPr>
          <w:p w14:paraId="43476CC8" w14:textId="77777777" w:rsidR="000B1D3F" w:rsidRPr="00BC3363" w:rsidRDefault="000B1D3F" w:rsidP="00411A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363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2020" w:type="dxa"/>
          </w:tcPr>
          <w:p w14:paraId="2624FD7D" w14:textId="77777777" w:rsidR="000B1D3F" w:rsidRPr="00BC3363" w:rsidRDefault="000B1D3F" w:rsidP="00411A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363">
              <w:rPr>
                <w:rFonts w:ascii="Times New Roman" w:hAnsi="Times New Roman" w:cs="Times New Roman"/>
                <w:sz w:val="18"/>
                <w:szCs w:val="18"/>
              </w:rPr>
              <w:t>699.22</w:t>
            </w:r>
          </w:p>
        </w:tc>
        <w:tc>
          <w:tcPr>
            <w:tcW w:w="1276" w:type="dxa"/>
          </w:tcPr>
          <w:p w14:paraId="741D6D2A" w14:textId="77777777" w:rsidR="000B1D3F" w:rsidRPr="00BC3363" w:rsidRDefault="000B1D3F" w:rsidP="00411A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363">
              <w:rPr>
                <w:rFonts w:ascii="Times New Roman" w:hAnsi="Times New Roman" w:cs="Times New Roman"/>
                <w:sz w:val="18"/>
                <w:szCs w:val="18"/>
              </w:rPr>
              <w:t>0.573</w:t>
            </w:r>
          </w:p>
        </w:tc>
      </w:tr>
      <w:tr w:rsidR="000B1D3F" w:rsidRPr="00BC3363" w14:paraId="4F98C86F" w14:textId="77777777" w:rsidTr="00411A3E">
        <w:trPr>
          <w:jc w:val="center"/>
        </w:trPr>
        <w:tc>
          <w:tcPr>
            <w:tcW w:w="4536" w:type="dxa"/>
            <w:tcBorders>
              <w:bottom w:val="single" w:sz="4" w:space="0" w:color="auto"/>
            </w:tcBorders>
          </w:tcPr>
          <w:p w14:paraId="023B9E35" w14:textId="77777777" w:rsidR="000B1D3F" w:rsidRPr="00BC3363" w:rsidRDefault="000B1D3F" w:rsidP="00411A3E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33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assic regression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4431045C" w14:textId="77777777" w:rsidR="000B1D3F" w:rsidRPr="00BC3363" w:rsidRDefault="000B1D3F" w:rsidP="00411A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363">
              <w:rPr>
                <w:rFonts w:ascii="Times New Roman" w:hAnsi="Times New Roman" w:cs="Times New Roman"/>
                <w:sz w:val="18"/>
                <w:szCs w:val="18"/>
              </w:rPr>
              <w:t>- 3.06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2781249A" w14:textId="77777777" w:rsidR="000B1D3F" w:rsidRPr="00BC3363" w:rsidRDefault="000B1D3F" w:rsidP="00411A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363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2065F6FF" w14:textId="77777777" w:rsidR="000B1D3F" w:rsidRPr="00BC3363" w:rsidRDefault="000B1D3F" w:rsidP="00411A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363">
              <w:rPr>
                <w:rFonts w:ascii="Times New Roman" w:hAnsi="Times New Roman" w:cs="Times New Roman"/>
                <w:sz w:val="18"/>
                <w:szCs w:val="18"/>
              </w:rPr>
              <w:t>712.8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2C16051" w14:textId="77777777" w:rsidR="000B1D3F" w:rsidRPr="00BC3363" w:rsidRDefault="000B1D3F" w:rsidP="00411A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3363">
              <w:rPr>
                <w:rFonts w:ascii="Times New Roman" w:hAnsi="Times New Roman" w:cs="Times New Roman"/>
                <w:sz w:val="18"/>
                <w:szCs w:val="18"/>
              </w:rPr>
              <w:t>0.516</w:t>
            </w:r>
          </w:p>
        </w:tc>
      </w:tr>
    </w:tbl>
    <w:p w14:paraId="5A15EFE6" w14:textId="77777777" w:rsidR="000B1D3F" w:rsidRDefault="000B1D3F"/>
    <w:sectPr w:rsidR="000B1D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D3F"/>
    <w:rsid w:val="000B1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FA903"/>
  <w15:chartTrackingRefBased/>
  <w15:docId w15:val="{AB706E71-0F50-492E-AB83-0D9416DE3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1D3F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1-23T01:49:00Z</dcterms:created>
  <dcterms:modified xsi:type="dcterms:W3CDTF">2021-01-23T01:49:00Z</dcterms:modified>
</cp:coreProperties>
</file>